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05BCB" w14:textId="06EABA3A" w:rsidR="005C647F" w:rsidRPr="0030567B" w:rsidRDefault="00157BD6">
      <w:pPr>
        <w:rPr>
          <w:lang w:val="en-US"/>
        </w:rPr>
      </w:pPr>
      <w:r>
        <w:rPr>
          <w:lang w:val="en-US"/>
        </w:rPr>
        <w:t xml:space="preserve">S2 </w:t>
      </w:r>
      <w:r w:rsidR="0030567B" w:rsidRPr="0030567B">
        <w:rPr>
          <w:lang w:val="en-US"/>
        </w:rPr>
        <w:t>Appendix</w:t>
      </w:r>
      <w:r>
        <w:rPr>
          <w:lang w:val="en-US"/>
        </w:rPr>
        <w:t>.</w:t>
      </w:r>
      <w:r w:rsidR="0030567B" w:rsidRPr="0030567B">
        <w:rPr>
          <w:lang w:val="en-US"/>
        </w:rPr>
        <w:t xml:space="preserve"> </w:t>
      </w:r>
      <w:r>
        <w:rPr>
          <w:lang w:val="en-US"/>
        </w:rPr>
        <w:t>C</w:t>
      </w:r>
      <w:r w:rsidR="0030567B" w:rsidRPr="0030567B">
        <w:rPr>
          <w:lang w:val="en-US"/>
        </w:rPr>
        <w:t xml:space="preserve">omplete list of </w:t>
      </w:r>
      <w:r w:rsidR="00E8545A">
        <w:rPr>
          <w:lang w:val="en-US"/>
        </w:rPr>
        <w:t>nursing diagnoses</w:t>
      </w:r>
      <w:r w:rsidR="0030567B">
        <w:rPr>
          <w:lang w:val="en-US"/>
        </w:rPr>
        <w:t xml:space="preserve"> among subjects </w:t>
      </w:r>
      <w:r w:rsidR="00E12283">
        <w:rPr>
          <w:lang w:val="en-US"/>
        </w:rPr>
        <w:t xml:space="preserve">died or </w:t>
      </w:r>
      <w:r w:rsidR="00E8545A">
        <w:rPr>
          <w:lang w:val="en-US"/>
        </w:rPr>
        <w:t xml:space="preserve">acute </w:t>
      </w:r>
      <w:r w:rsidR="00E12283">
        <w:rPr>
          <w:lang w:val="en-US"/>
        </w:rPr>
        <w:t>hospitalized</w:t>
      </w:r>
      <w:r>
        <w:rPr>
          <w:lang w:val="en-US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49"/>
        <w:gridCol w:w="1218"/>
        <w:gridCol w:w="1131"/>
        <w:gridCol w:w="1083"/>
        <w:gridCol w:w="1361"/>
        <w:gridCol w:w="1568"/>
        <w:gridCol w:w="883"/>
      </w:tblGrid>
      <w:tr w:rsidR="00E8545A" w:rsidRPr="00E8545A" w14:paraId="0C327A8B" w14:textId="77777777" w:rsidTr="00E8545A">
        <w:tc>
          <w:tcPr>
            <w:tcW w:w="2249" w:type="dxa"/>
            <w:tcBorders>
              <w:bottom w:val="single" w:sz="4" w:space="0" w:color="auto"/>
              <w:right w:val="nil"/>
            </w:tcBorders>
          </w:tcPr>
          <w:p w14:paraId="24C862BD" w14:textId="77777777" w:rsidR="00E8545A" w:rsidRPr="00E12283" w:rsidRDefault="00E8545A" w:rsidP="00E1228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23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0D338D" w14:textId="6BADF5D6" w:rsidR="00E8545A" w:rsidRPr="00E8545A" w:rsidRDefault="00E8545A" w:rsidP="00E1228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rtality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4F7F5CF9" w14:textId="77777777" w:rsidR="00E8545A" w:rsidRPr="00E8545A" w:rsidRDefault="00E8545A" w:rsidP="00E1228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9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C0D291" w14:textId="36512D2C" w:rsidR="00E8545A" w:rsidRPr="00E8545A" w:rsidRDefault="00E8545A" w:rsidP="0036366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cute hospitalization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175AA9D8" w14:textId="77777777" w:rsidR="00E8545A" w:rsidRPr="00E8545A" w:rsidRDefault="00E8545A" w:rsidP="00E12283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363660" w:rsidRPr="00E8545A" w14:paraId="7122F23E" w14:textId="77777777" w:rsidTr="00E8545A">
        <w:tc>
          <w:tcPr>
            <w:tcW w:w="2249" w:type="dxa"/>
            <w:tcBorders>
              <w:bottom w:val="single" w:sz="4" w:space="0" w:color="auto"/>
              <w:right w:val="nil"/>
            </w:tcBorders>
          </w:tcPr>
          <w:p w14:paraId="2B8CF04C" w14:textId="77777777" w:rsidR="00E12283" w:rsidRPr="00E12283" w:rsidRDefault="00E12283" w:rsidP="00E1228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58EB4AC1" w14:textId="77777777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Survivors</w:t>
            </w:r>
          </w:p>
          <w:p w14:paraId="559FC253" w14:textId="55121E96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N=23</w:t>
            </w:r>
            <w:r w:rsidR="00363660" w:rsidRPr="00E8545A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6CEEDFCA" w14:textId="77777777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Not survivors</w:t>
            </w:r>
          </w:p>
          <w:p w14:paraId="230C28F8" w14:textId="77777777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N=65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248C6AD1" w14:textId="77777777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39EA9AA9" w14:textId="77777777" w:rsidR="00E12283" w:rsidRPr="00E8545A" w:rsidRDefault="00342A08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 xml:space="preserve">None </w:t>
            </w:r>
            <w:r w:rsidR="00E12283" w:rsidRPr="00E8545A">
              <w:rPr>
                <w:rFonts w:cstheme="minorHAnsi"/>
                <w:b/>
                <w:bCs/>
              </w:rPr>
              <w:t>Hospital admission</w:t>
            </w:r>
          </w:p>
          <w:p w14:paraId="783C0ADA" w14:textId="615A0D53" w:rsidR="00E12283" w:rsidRPr="00E8545A" w:rsidRDefault="00E12283" w:rsidP="00E12283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N=25</w:t>
            </w:r>
            <w:r w:rsidR="00363660" w:rsidRPr="00E8545A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14:paraId="59BED0C9" w14:textId="77777777" w:rsidR="00363660" w:rsidRPr="00E8545A" w:rsidRDefault="00363660" w:rsidP="00363660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Acute hospitalization</w:t>
            </w:r>
          </w:p>
          <w:p w14:paraId="6F0BDCDF" w14:textId="2475E429" w:rsidR="00E12283" w:rsidRPr="00E8545A" w:rsidRDefault="00E12283" w:rsidP="00363660">
            <w:pPr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N=40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3525405D" w14:textId="77777777" w:rsidR="00E12283" w:rsidRPr="00E8545A" w:rsidRDefault="00E12283" w:rsidP="00E12283">
            <w:pPr>
              <w:spacing w:line="480" w:lineRule="auto"/>
              <w:rPr>
                <w:rFonts w:cstheme="minorHAnsi"/>
                <w:b/>
                <w:bCs/>
              </w:rPr>
            </w:pPr>
            <w:r w:rsidRPr="00E8545A">
              <w:rPr>
                <w:rFonts w:cstheme="minorHAnsi"/>
                <w:b/>
                <w:bCs/>
              </w:rPr>
              <w:t>P</w:t>
            </w:r>
          </w:p>
        </w:tc>
      </w:tr>
      <w:tr w:rsidR="00363660" w:rsidRPr="00E8545A" w14:paraId="3005F02D" w14:textId="77777777" w:rsidTr="00E8545A">
        <w:tc>
          <w:tcPr>
            <w:tcW w:w="2249" w:type="dxa"/>
            <w:tcBorders>
              <w:bottom w:val="nil"/>
              <w:right w:val="nil"/>
            </w:tcBorders>
          </w:tcPr>
          <w:p w14:paraId="64B43925" w14:textId="6345E5E4" w:rsidR="0030567B" w:rsidRPr="00E8545A" w:rsidRDefault="00363660" w:rsidP="0072705D">
            <w:pPr>
              <w:rPr>
                <w:rFonts w:cstheme="minorHAnsi"/>
                <w:b/>
                <w:sz w:val="24"/>
                <w:szCs w:val="24"/>
              </w:rPr>
            </w:pPr>
            <w:r w:rsidRPr="00E8545A">
              <w:rPr>
                <w:rFonts w:cstheme="minorHAnsi"/>
                <w:b/>
                <w:sz w:val="24"/>
                <w:szCs w:val="24"/>
              </w:rPr>
              <w:t>Nursing</w:t>
            </w:r>
            <w:r w:rsidR="0030567B" w:rsidRPr="00E8545A">
              <w:rPr>
                <w:rFonts w:cstheme="minorHAnsi"/>
                <w:b/>
                <w:sz w:val="24"/>
                <w:szCs w:val="24"/>
              </w:rPr>
              <w:t xml:space="preserve"> diagnos</w:t>
            </w:r>
            <w:r w:rsidRPr="00E8545A">
              <w:rPr>
                <w:rFonts w:cstheme="minorHAnsi"/>
                <w:b/>
                <w:sz w:val="24"/>
                <w:szCs w:val="24"/>
              </w:rPr>
              <w:t>e</w:t>
            </w:r>
            <w:r w:rsidR="0030567B" w:rsidRPr="00E8545A">
              <w:rPr>
                <w:rFonts w:cstheme="minorHAnsi"/>
                <w:b/>
                <w:sz w:val="24"/>
                <w:szCs w:val="24"/>
              </w:rPr>
              <w:t>s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71012DC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55456C3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6354E32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4A9A337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18B54B3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3" w:type="dxa"/>
            <w:tcBorders>
              <w:left w:val="nil"/>
              <w:bottom w:val="nil"/>
            </w:tcBorders>
          </w:tcPr>
          <w:p w14:paraId="7E12BDB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2705D" w:rsidRPr="00E8545A" w14:paraId="0576D04E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58DC36D3" w14:textId="6A7F17F8" w:rsidR="0072705D" w:rsidRPr="00E8545A" w:rsidRDefault="0072705D" w:rsidP="0072705D">
            <w:pPr>
              <w:rPr>
                <w:rFonts w:cstheme="minorHAnsi"/>
                <w:b/>
                <w:sz w:val="24"/>
                <w:szCs w:val="24"/>
              </w:rPr>
            </w:pPr>
            <w:r w:rsidRPr="00E8545A">
              <w:rPr>
                <w:rFonts w:cstheme="minorHAnsi"/>
              </w:rPr>
              <w:t>Risk for ab-</w:t>
            </w:r>
            <w:proofErr w:type="spellStart"/>
            <w:r w:rsidRPr="00E8545A">
              <w:rPr>
                <w:rFonts w:cstheme="minorHAnsi"/>
              </w:rPr>
              <w:t>ingestis</w:t>
            </w:r>
            <w:proofErr w:type="spellEnd"/>
            <w:r w:rsidRPr="00E8545A">
              <w:rPr>
                <w:rFonts w:cstheme="minorHAnsi"/>
              </w:rPr>
              <w:t xml:space="preserve"> pneumo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3303092" w14:textId="4E468F36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5 (</w:t>
            </w:r>
            <w:r w:rsidR="00DE09DD" w:rsidRPr="00E8545A">
              <w:rPr>
                <w:rFonts w:cstheme="minorHAnsi"/>
                <w:sz w:val="24"/>
                <w:szCs w:val="24"/>
              </w:rPr>
              <w:t>10.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C40471" w14:textId="06E4A238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1 (3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EB2DC2" w14:textId="0C2FF92A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4722A0" w14:textId="221224E1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8 (14.</w:t>
            </w:r>
            <w:r w:rsidR="00C713F6" w:rsidRPr="00E8545A">
              <w:rPr>
                <w:rFonts w:cstheme="minorHAnsi"/>
                <w:sz w:val="24"/>
                <w:szCs w:val="24"/>
              </w:rPr>
              <w:t>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50821FB" w14:textId="09A3FE0C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7 (1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40C4319" w14:textId="7355B892" w:rsidR="0072705D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00</w:t>
            </w:r>
          </w:p>
        </w:tc>
      </w:tr>
      <w:tr w:rsidR="00363660" w:rsidRPr="00E8545A" w14:paraId="0B06A40F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EDBB334" w14:textId="5FF9D518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Imbala</w:t>
            </w:r>
            <w:r w:rsidR="00363660" w:rsidRPr="00E8545A">
              <w:rPr>
                <w:rFonts w:cstheme="minorHAnsi"/>
                <w:sz w:val="24"/>
                <w:szCs w:val="24"/>
              </w:rPr>
              <w:t>n</w:t>
            </w:r>
            <w:r w:rsidRPr="00E8545A">
              <w:rPr>
                <w:rFonts w:cstheme="minorHAnsi"/>
                <w:sz w:val="24"/>
                <w:szCs w:val="24"/>
              </w:rPr>
              <w:t xml:space="preserve">ced </w:t>
            </w:r>
            <w:r w:rsidR="00363660" w:rsidRPr="00E8545A">
              <w:rPr>
                <w:rFonts w:cstheme="minorHAnsi"/>
                <w:sz w:val="24"/>
                <w:szCs w:val="24"/>
              </w:rPr>
              <w:t>n</w:t>
            </w:r>
            <w:r w:rsidRPr="00E8545A">
              <w:rPr>
                <w:rFonts w:cstheme="minorHAnsi"/>
                <w:sz w:val="24"/>
                <w:szCs w:val="24"/>
              </w:rPr>
              <w:t xml:space="preserve">utrition </w:t>
            </w:r>
            <w:r w:rsidR="00363660" w:rsidRPr="00E8545A">
              <w:rPr>
                <w:rFonts w:cstheme="minorHAnsi"/>
                <w:sz w:val="24"/>
                <w:szCs w:val="24"/>
              </w:rPr>
              <w:t>l</w:t>
            </w:r>
            <w:r w:rsidRPr="00E8545A">
              <w:rPr>
                <w:rFonts w:cstheme="minorHAnsi"/>
                <w:sz w:val="24"/>
                <w:szCs w:val="24"/>
              </w:rPr>
              <w:t xml:space="preserve">ess </w:t>
            </w:r>
            <w:r w:rsidR="00363660" w:rsidRPr="00E8545A">
              <w:rPr>
                <w:rFonts w:cstheme="minorHAnsi"/>
                <w:sz w:val="24"/>
                <w:szCs w:val="24"/>
              </w:rPr>
              <w:t>t</w:t>
            </w:r>
            <w:r w:rsidRPr="00E8545A">
              <w:rPr>
                <w:rFonts w:cstheme="minorHAnsi"/>
                <w:sz w:val="24"/>
                <w:szCs w:val="24"/>
              </w:rPr>
              <w:t xml:space="preserve">han </w:t>
            </w:r>
            <w:r w:rsidR="00363660" w:rsidRPr="00E8545A">
              <w:rPr>
                <w:rFonts w:cstheme="minorHAnsi"/>
                <w:sz w:val="24"/>
                <w:szCs w:val="24"/>
              </w:rPr>
              <w:t>b</w:t>
            </w:r>
            <w:r w:rsidRPr="00E8545A">
              <w:rPr>
                <w:rFonts w:cstheme="minorHAnsi"/>
                <w:sz w:val="24"/>
                <w:szCs w:val="24"/>
              </w:rPr>
              <w:t xml:space="preserve">ody </w:t>
            </w:r>
            <w:r w:rsidR="00363660" w:rsidRPr="00E8545A">
              <w:rPr>
                <w:rFonts w:cstheme="minorHAnsi"/>
                <w:sz w:val="24"/>
                <w:szCs w:val="24"/>
              </w:rPr>
              <w:t>r</w:t>
            </w:r>
            <w:r w:rsidRPr="00E8545A">
              <w:rPr>
                <w:rFonts w:cstheme="minorHAnsi"/>
                <w:sz w:val="24"/>
                <w:szCs w:val="24"/>
              </w:rPr>
              <w:t>equirement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D76CF51" w14:textId="41A653D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7 (3</w:t>
            </w:r>
            <w:r w:rsidR="00DE09DD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1FC595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FBAB9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4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F2323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 (3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7D65E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4BC68A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59DB34EE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18D09670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infectio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5280901" w14:textId="4B47F8F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</w:t>
            </w:r>
            <w:r w:rsidR="00363660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 xml:space="preserve"> (6</w:t>
            </w:r>
            <w:r w:rsidR="00DE09DD" w:rsidRPr="00E8545A">
              <w:rPr>
                <w:rFonts w:cstheme="minorHAnsi"/>
                <w:sz w:val="24"/>
                <w:szCs w:val="24"/>
              </w:rPr>
              <w:t>2.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BEE155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6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8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B4E03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109F692" w14:textId="08FF731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7</w:t>
            </w:r>
            <w:r w:rsidR="00363660" w:rsidRPr="00E8545A">
              <w:rPr>
                <w:rFonts w:cstheme="minorHAnsi"/>
                <w:sz w:val="24"/>
                <w:szCs w:val="24"/>
              </w:rPr>
              <w:t>1</w:t>
            </w:r>
            <w:r w:rsidRPr="00E8545A">
              <w:rPr>
                <w:rFonts w:cstheme="minorHAnsi"/>
                <w:sz w:val="24"/>
                <w:szCs w:val="24"/>
              </w:rPr>
              <w:t xml:space="preserve"> (6</w:t>
            </w:r>
            <w:r w:rsidR="00C713F6" w:rsidRPr="00E8545A">
              <w:rPr>
                <w:rFonts w:cstheme="minorHAnsi"/>
                <w:sz w:val="24"/>
                <w:szCs w:val="24"/>
              </w:rPr>
              <w:t>6.3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645040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1 (7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0B9255E" w14:textId="475ACA54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</w:t>
            </w:r>
            <w:r w:rsidR="00363660" w:rsidRPr="00E8545A">
              <w:rPr>
                <w:rFonts w:cstheme="minorHAnsi"/>
                <w:sz w:val="24"/>
                <w:szCs w:val="24"/>
              </w:rPr>
              <w:t>58</w:t>
            </w:r>
          </w:p>
        </w:tc>
      </w:tr>
      <w:tr w:rsidR="00363660" w:rsidRPr="00E8545A" w14:paraId="7FDA01DC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98A67A0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Risk for imbalanced body temperatu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DB6504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6325D8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3AE48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5ECD4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2F56D9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C7A033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0280A050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9864D8E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Hyperthermia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5A2B8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E43FBC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1F148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63560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DE86CB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89E787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5805AAF9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1B92D530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Constip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0947C9" w14:textId="332DA60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2</w:t>
            </w:r>
            <w:r w:rsidR="00363660" w:rsidRPr="00E8545A">
              <w:rPr>
                <w:rFonts w:cstheme="minorHAnsi"/>
                <w:sz w:val="24"/>
                <w:szCs w:val="24"/>
              </w:rPr>
              <w:t>4</w:t>
            </w:r>
            <w:r w:rsidRPr="00E8545A">
              <w:rPr>
                <w:rFonts w:cstheme="minorHAnsi"/>
                <w:sz w:val="24"/>
                <w:szCs w:val="24"/>
              </w:rPr>
              <w:t xml:space="preserve"> (5</w:t>
            </w:r>
            <w:r w:rsidR="00DE09DD" w:rsidRPr="00E8545A">
              <w:rPr>
                <w:rFonts w:cstheme="minorHAnsi"/>
                <w:sz w:val="24"/>
                <w:szCs w:val="24"/>
              </w:rPr>
              <w:t>3.2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E13E773" w14:textId="5E75ECB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</w:t>
            </w:r>
            <w:r w:rsidR="00363660" w:rsidRPr="00E8545A">
              <w:rPr>
                <w:rFonts w:cstheme="minorHAnsi"/>
                <w:sz w:val="24"/>
                <w:szCs w:val="24"/>
              </w:rPr>
              <w:t>7</w:t>
            </w:r>
            <w:r w:rsidRPr="00E8545A">
              <w:rPr>
                <w:rFonts w:cstheme="minorHAnsi"/>
                <w:sz w:val="24"/>
                <w:szCs w:val="24"/>
              </w:rPr>
              <w:t xml:space="preserve"> (5</w:t>
            </w:r>
            <w:r w:rsidR="00DE09DD" w:rsidRPr="00E8545A">
              <w:rPr>
                <w:rFonts w:cstheme="minorHAnsi"/>
                <w:sz w:val="24"/>
                <w:szCs w:val="24"/>
              </w:rPr>
              <w:t>6.9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A30350" w14:textId="1902F3C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</w:t>
            </w:r>
            <w:r w:rsidR="00363660" w:rsidRPr="00E8545A">
              <w:rPr>
                <w:rFonts w:cstheme="minorHAnsi"/>
                <w:sz w:val="24"/>
                <w:szCs w:val="24"/>
              </w:rPr>
              <w:t>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C2FA6A" w14:textId="1DF142B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</w:t>
            </w:r>
            <w:r w:rsidR="00363660" w:rsidRPr="00E8545A">
              <w:rPr>
                <w:rFonts w:cstheme="minorHAnsi"/>
                <w:sz w:val="24"/>
                <w:szCs w:val="24"/>
              </w:rPr>
              <w:t>50</w:t>
            </w:r>
            <w:r w:rsidRPr="00E8545A">
              <w:rPr>
                <w:rFonts w:cstheme="minorHAnsi"/>
                <w:sz w:val="24"/>
                <w:szCs w:val="24"/>
              </w:rPr>
              <w:t xml:space="preserve"> (5</w:t>
            </w:r>
            <w:r w:rsidR="00C713F6" w:rsidRPr="00E8545A">
              <w:rPr>
                <w:rFonts w:cstheme="minorHAnsi"/>
                <w:sz w:val="24"/>
                <w:szCs w:val="24"/>
              </w:rPr>
              <w:t>8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70D92FE" w14:textId="0F5C80A3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</w:t>
            </w:r>
            <w:r w:rsidR="00363660" w:rsidRPr="00E8545A">
              <w:rPr>
                <w:rFonts w:cstheme="minorHAnsi"/>
                <w:sz w:val="24"/>
                <w:szCs w:val="24"/>
              </w:rPr>
              <w:t>1</w:t>
            </w:r>
            <w:r w:rsidRPr="00E8545A">
              <w:rPr>
                <w:rFonts w:cstheme="minorHAnsi"/>
                <w:sz w:val="24"/>
                <w:szCs w:val="24"/>
              </w:rPr>
              <w:t xml:space="preserve"> (</w:t>
            </w:r>
            <w:r w:rsidR="009146EB" w:rsidRPr="00E8545A">
              <w:rPr>
                <w:rFonts w:cstheme="minorHAnsi"/>
                <w:sz w:val="24"/>
                <w:szCs w:val="24"/>
              </w:rPr>
              <w:t>27.5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ECCF5FC" w14:textId="0001C762" w:rsidR="0030567B" w:rsidRPr="00E8545A" w:rsidRDefault="00363660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363660" w:rsidRPr="00E8545A" w14:paraId="59FEF9A0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C7CF7E8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Diarrh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13F7D3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3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B44DAC" w14:textId="5743545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6</w:t>
            </w:r>
            <w:r w:rsidR="00DE09DD" w:rsidRPr="00E8545A">
              <w:rPr>
                <w:rFonts w:cstheme="minorHAnsi"/>
                <w:sz w:val="24"/>
                <w:szCs w:val="24"/>
              </w:rPr>
              <w:t>.2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14A86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8C9CD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3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695A11" w14:textId="5492D753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10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3B10AF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63</w:t>
            </w:r>
          </w:p>
        </w:tc>
      </w:tr>
      <w:tr w:rsidR="00363660" w:rsidRPr="00E8545A" w14:paraId="51A073E8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5BB630A" w14:textId="1D143CB9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Bowel </w:t>
            </w:r>
            <w:r w:rsidR="00363660" w:rsidRPr="00E8545A">
              <w:rPr>
                <w:rFonts w:cstheme="minorHAnsi"/>
                <w:sz w:val="24"/>
                <w:szCs w:val="24"/>
              </w:rPr>
              <w:t>i</w:t>
            </w:r>
            <w:r w:rsidRPr="00E8545A">
              <w:rPr>
                <w:rFonts w:cstheme="minorHAnsi"/>
                <w:sz w:val="24"/>
                <w:szCs w:val="24"/>
              </w:rPr>
              <w:t>ncontine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0D35066" w14:textId="79ED87D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7 (24.</w:t>
            </w:r>
            <w:r w:rsidR="00DE09DD" w:rsidRPr="00E8545A">
              <w:rPr>
                <w:rFonts w:cstheme="minorHAnsi"/>
                <w:sz w:val="24"/>
                <w:szCs w:val="24"/>
              </w:rPr>
              <w:t>5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5C023C2" w14:textId="4F5AEA0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0 (30.</w:t>
            </w:r>
            <w:r w:rsidR="00DE09DD" w:rsidRPr="00E8545A">
              <w:rPr>
                <w:rFonts w:cstheme="minorHAnsi"/>
                <w:sz w:val="24"/>
                <w:szCs w:val="24"/>
              </w:rPr>
              <w:t>8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728A6F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D9B05C4" w14:textId="48D69C9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8 (26.</w:t>
            </w:r>
            <w:r w:rsidR="00C713F6" w:rsidRPr="00E8545A">
              <w:rPr>
                <w:rFonts w:cstheme="minorHAnsi"/>
                <w:sz w:val="24"/>
                <w:szCs w:val="24"/>
              </w:rPr>
              <w:t>4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F38D91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 (2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2EE0E1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95</w:t>
            </w:r>
          </w:p>
        </w:tc>
      </w:tr>
      <w:tr w:rsidR="00363660" w:rsidRPr="00E8545A" w14:paraId="151ED157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138B7169" w14:textId="031B9718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>c</w:t>
            </w:r>
            <w:r w:rsidRPr="00E8545A">
              <w:rPr>
                <w:rFonts w:cstheme="minorHAnsi"/>
                <w:sz w:val="24"/>
                <w:szCs w:val="24"/>
              </w:rPr>
              <w:t>onstip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78A92B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A2BAB4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856CE7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3B4E8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F40335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CFF319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4E84026A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5A51BBC3" w14:textId="0C43FC86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u</w:t>
            </w:r>
            <w:r w:rsidRPr="00E8545A">
              <w:rPr>
                <w:rFonts w:cstheme="minorHAnsi"/>
                <w:sz w:val="24"/>
                <w:szCs w:val="24"/>
              </w:rPr>
              <w:t xml:space="preserve">rinary </w:t>
            </w:r>
            <w:r w:rsidR="00363660" w:rsidRPr="00E8545A">
              <w:rPr>
                <w:rFonts w:cstheme="minorHAnsi"/>
                <w:sz w:val="24"/>
                <w:szCs w:val="24"/>
              </w:rPr>
              <w:t>e</w:t>
            </w:r>
            <w:r w:rsidRPr="00E8545A">
              <w:rPr>
                <w:rFonts w:cstheme="minorHAnsi"/>
                <w:sz w:val="24"/>
                <w:szCs w:val="24"/>
              </w:rPr>
              <w:t xml:space="preserve">liminatio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C9D1AC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1 (21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219369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 (1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4EE5D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9D527EE" w14:textId="49B203DC" w:rsidR="0030567B" w:rsidRPr="00E8545A" w:rsidRDefault="0030567B" w:rsidP="00C713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2 (20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1699B5F" w14:textId="6FD6381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20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B7A510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73</w:t>
            </w:r>
          </w:p>
        </w:tc>
      </w:tr>
      <w:tr w:rsidR="00363660" w:rsidRPr="00E8545A" w14:paraId="12CF79B6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395D7A3E" w14:textId="77777777" w:rsidR="0030567B" w:rsidRPr="00E8545A" w:rsidRDefault="00053BA0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Total urinary incontine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2277F47" w14:textId="4C16C8B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6 (19.</w:t>
            </w:r>
            <w:r w:rsidR="00363660" w:rsidRPr="00E8545A">
              <w:rPr>
                <w:rFonts w:cstheme="minorHAnsi"/>
                <w:sz w:val="24"/>
                <w:szCs w:val="24"/>
              </w:rPr>
              <w:t>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4AB01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3 (3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C515DE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8B7B8C" w14:textId="1A64452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1 (23.</w:t>
            </w:r>
            <w:r w:rsidR="00363660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A0F7888" w14:textId="7E13036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20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E8FEEF9" w14:textId="3FB3ADCF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</w:t>
            </w:r>
            <w:r w:rsidR="00363660" w:rsidRPr="00E8545A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363660" w:rsidRPr="00E8545A" w14:paraId="4BAED461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3C7CF7E2" w14:textId="28EA81C9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Urinary  </w:t>
            </w:r>
            <w:r w:rsidR="00363660" w:rsidRPr="00E8545A">
              <w:rPr>
                <w:rFonts w:cstheme="minorHAnsi"/>
                <w:sz w:val="24"/>
                <w:szCs w:val="24"/>
              </w:rPr>
              <w:t>r</w:t>
            </w:r>
            <w:r w:rsidRPr="00E8545A">
              <w:rPr>
                <w:rFonts w:cstheme="minorHAnsi"/>
                <w:sz w:val="24"/>
                <w:szCs w:val="24"/>
              </w:rPr>
              <w:t xml:space="preserve">etentio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13E7ED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 (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59564A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F437DB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3A928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 (1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114E03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8E9C81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7D9B4AF8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D1670E5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Deficient fluid volu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0F5CAFF" w14:textId="7EC732E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1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13.</w:t>
            </w:r>
            <w:r w:rsidR="00DE09DD" w:rsidRPr="00E8545A">
              <w:rPr>
                <w:rFonts w:cstheme="minorHAnsi"/>
                <w:sz w:val="24"/>
                <w:szCs w:val="24"/>
              </w:rPr>
              <w:t>3</w:t>
            </w:r>
            <w:r w:rsidR="00415265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0796F4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1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ADE98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E5B75E" w14:textId="501AB82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2 (12.</w:t>
            </w:r>
            <w:r w:rsidR="00C713F6" w:rsidRPr="00E8545A">
              <w:rPr>
                <w:rFonts w:cstheme="minorHAnsi"/>
                <w:sz w:val="24"/>
                <w:szCs w:val="24"/>
              </w:rPr>
              <w:t>4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EB84F44" w14:textId="670D5BB0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20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FC5AD6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93</w:t>
            </w:r>
          </w:p>
        </w:tc>
      </w:tr>
      <w:tr w:rsidR="00363660" w:rsidRPr="00E8545A" w14:paraId="33002FA5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9980F85" w14:textId="56C03B1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>d</w:t>
            </w:r>
            <w:r w:rsidRPr="00E8545A">
              <w:rPr>
                <w:rFonts w:cstheme="minorHAnsi"/>
                <w:sz w:val="24"/>
                <w:szCs w:val="24"/>
              </w:rPr>
              <w:t>eficient fluid volu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9982BD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D7D997" w14:textId="1901855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3</w:t>
            </w:r>
            <w:r w:rsidR="00DE09DD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C3259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85BA0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 (2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63E131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66EC82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3989A0B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9309360" w14:textId="13587FC4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Decreased </w:t>
            </w:r>
            <w:r w:rsidR="00363660" w:rsidRPr="00E8545A">
              <w:rPr>
                <w:rFonts w:cstheme="minorHAnsi"/>
                <w:sz w:val="24"/>
                <w:szCs w:val="24"/>
              </w:rPr>
              <w:t>c</w:t>
            </w:r>
            <w:r w:rsidRPr="00E8545A">
              <w:rPr>
                <w:rFonts w:cstheme="minorHAnsi"/>
                <w:sz w:val="24"/>
                <w:szCs w:val="24"/>
              </w:rPr>
              <w:t xml:space="preserve">ardiac </w:t>
            </w:r>
            <w:r w:rsidR="00363660" w:rsidRPr="00E8545A">
              <w:rPr>
                <w:rFonts w:cstheme="minorHAnsi"/>
                <w:sz w:val="24"/>
                <w:szCs w:val="24"/>
              </w:rPr>
              <w:t>o</w:t>
            </w:r>
            <w:r w:rsidRPr="00E8545A">
              <w:rPr>
                <w:rFonts w:cstheme="minorHAnsi"/>
                <w:sz w:val="24"/>
                <w:szCs w:val="24"/>
              </w:rPr>
              <w:t>utpu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79299D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E24063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0F98F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6D0B6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E5B8B6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8FF69C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06F85C65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FE7EA91" w14:textId="39F9DAD2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g</w:t>
            </w:r>
            <w:r w:rsidRPr="00E8545A">
              <w:rPr>
                <w:rFonts w:cstheme="minorHAnsi"/>
                <w:sz w:val="24"/>
                <w:szCs w:val="24"/>
              </w:rPr>
              <w:t xml:space="preserve">as </w:t>
            </w:r>
            <w:r w:rsidR="00363660" w:rsidRPr="00E8545A">
              <w:rPr>
                <w:rFonts w:cstheme="minorHAnsi"/>
                <w:sz w:val="24"/>
                <w:szCs w:val="24"/>
              </w:rPr>
              <w:t>e</w:t>
            </w:r>
            <w:r w:rsidRPr="00E8545A">
              <w:rPr>
                <w:rFonts w:cstheme="minorHAnsi"/>
                <w:sz w:val="24"/>
                <w:szCs w:val="24"/>
              </w:rPr>
              <w:t>xchan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F1EA534" w14:textId="12E3749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8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12.</w:t>
            </w:r>
            <w:r w:rsidR="00DE09DD" w:rsidRPr="00E8545A">
              <w:rPr>
                <w:rFonts w:cstheme="minorHAnsi"/>
                <w:sz w:val="24"/>
                <w:szCs w:val="24"/>
              </w:rPr>
              <w:t>0</w:t>
            </w:r>
            <w:r w:rsidR="00415265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5B47E5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1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86020F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DD1DCF" w14:textId="7C0508C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1 (12.</w:t>
            </w:r>
            <w:r w:rsidR="00C713F6" w:rsidRPr="00E8545A">
              <w:rPr>
                <w:rFonts w:cstheme="minorHAnsi"/>
                <w:sz w:val="24"/>
                <w:szCs w:val="24"/>
              </w:rPr>
              <w:t>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FCD80F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 (1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9DA4E3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2D3194B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0FD4731" w14:textId="17EEDDD4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neffective </w:t>
            </w:r>
            <w:r w:rsidR="00363660" w:rsidRPr="00E8545A">
              <w:rPr>
                <w:rFonts w:cstheme="minorHAnsi"/>
                <w:sz w:val="24"/>
                <w:szCs w:val="24"/>
              </w:rPr>
              <w:t>a</w:t>
            </w:r>
            <w:r w:rsidRPr="00E8545A">
              <w:rPr>
                <w:rFonts w:cstheme="minorHAnsi"/>
                <w:sz w:val="24"/>
                <w:szCs w:val="24"/>
              </w:rPr>
              <w:t xml:space="preserve">irway </w:t>
            </w:r>
            <w:r w:rsidR="00363660" w:rsidRPr="00E8545A">
              <w:rPr>
                <w:rFonts w:cstheme="minorHAnsi"/>
                <w:sz w:val="24"/>
                <w:szCs w:val="24"/>
              </w:rPr>
              <w:t>clearance</w:t>
            </w:r>
            <w:r w:rsidRPr="00E854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FA0D4A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809F65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3B278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5683AA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A9FCBC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F58D00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35</w:t>
            </w:r>
          </w:p>
        </w:tc>
      </w:tr>
      <w:tr w:rsidR="00363660" w:rsidRPr="00E8545A" w14:paraId="2712742E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2238AE5" w14:textId="0FEFB9E1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neffective </w:t>
            </w:r>
            <w:r w:rsidR="00363660" w:rsidRPr="00E8545A">
              <w:rPr>
                <w:rFonts w:cstheme="minorHAnsi"/>
                <w:sz w:val="24"/>
                <w:szCs w:val="24"/>
              </w:rPr>
              <w:t>b</w:t>
            </w:r>
            <w:r w:rsidRPr="00E8545A">
              <w:rPr>
                <w:rFonts w:cstheme="minorHAnsi"/>
                <w:sz w:val="24"/>
                <w:szCs w:val="24"/>
              </w:rPr>
              <w:t xml:space="preserve">reathing </w:t>
            </w:r>
            <w:r w:rsidR="00363660" w:rsidRPr="00E8545A">
              <w:rPr>
                <w:rFonts w:cstheme="minorHAnsi"/>
                <w:sz w:val="24"/>
                <w:szCs w:val="24"/>
              </w:rPr>
              <w:t>p</w:t>
            </w:r>
            <w:r w:rsidRPr="00E8545A">
              <w:rPr>
                <w:rFonts w:cstheme="minorHAnsi"/>
                <w:sz w:val="24"/>
                <w:szCs w:val="24"/>
              </w:rPr>
              <w:t xml:space="preserve">atter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8945F8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3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F21FDA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1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60C1B2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97A5ED6" w14:textId="57ABF68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0 (11.</w:t>
            </w:r>
            <w:r w:rsidR="00C713F6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95366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553B34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95</w:t>
            </w:r>
          </w:p>
        </w:tc>
      </w:tr>
      <w:tr w:rsidR="00363660" w:rsidRPr="00E8545A" w14:paraId="30B20FD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9FFCF12" w14:textId="6716B354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>i</w:t>
            </w:r>
            <w:r w:rsidRPr="00E8545A">
              <w:rPr>
                <w:rFonts w:cstheme="minorHAnsi"/>
                <w:sz w:val="24"/>
                <w:szCs w:val="24"/>
              </w:rPr>
              <w:t>nju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5B7AE8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2AEFB0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E05BA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2842D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A9A49F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C136FB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30AF7529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3A1723DE" w14:textId="58F438B6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>d</w:t>
            </w:r>
            <w:r w:rsidRPr="00E8545A">
              <w:rPr>
                <w:rFonts w:cstheme="minorHAnsi"/>
                <w:sz w:val="24"/>
                <w:szCs w:val="24"/>
              </w:rPr>
              <w:t xml:space="preserve">isuse </w:t>
            </w:r>
            <w:r w:rsidR="00363660" w:rsidRPr="00E8545A">
              <w:rPr>
                <w:rFonts w:cstheme="minorHAnsi"/>
                <w:sz w:val="24"/>
                <w:szCs w:val="24"/>
              </w:rPr>
              <w:t>s</w:t>
            </w:r>
            <w:r w:rsidRPr="00E8545A">
              <w:rPr>
                <w:rFonts w:cstheme="minorHAnsi"/>
                <w:sz w:val="24"/>
                <w:szCs w:val="24"/>
              </w:rPr>
              <w:t>yndro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4C7D74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3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19AEAF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7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35626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E0C93E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7 (10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393159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CB0AB7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46</w:t>
            </w:r>
          </w:p>
        </w:tc>
      </w:tr>
      <w:tr w:rsidR="00363660" w:rsidRPr="00E8545A" w14:paraId="15554EE8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562E79D0" w14:textId="33B4A7F0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t</w:t>
            </w:r>
            <w:r w:rsidRPr="00E8545A">
              <w:rPr>
                <w:rFonts w:cstheme="minorHAnsi"/>
                <w:sz w:val="24"/>
                <w:szCs w:val="24"/>
              </w:rPr>
              <w:t xml:space="preserve">issue </w:t>
            </w:r>
            <w:r w:rsidR="00363660" w:rsidRPr="00E8545A">
              <w:rPr>
                <w:rFonts w:cstheme="minorHAnsi"/>
                <w:sz w:val="24"/>
                <w:szCs w:val="24"/>
              </w:rPr>
              <w:t>i</w:t>
            </w:r>
            <w:r w:rsidRPr="00E8545A">
              <w:rPr>
                <w:rFonts w:cstheme="minorHAnsi"/>
                <w:sz w:val="24"/>
                <w:szCs w:val="24"/>
              </w:rPr>
              <w:t>ntegr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0040B2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7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15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2DF61F" w14:textId="36C20D13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6</w:t>
            </w:r>
            <w:r w:rsidR="00DE09DD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47DA4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8CC509" w14:textId="2A2DA89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0 (11.</w:t>
            </w:r>
            <w:r w:rsidR="00C713F6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26FA07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1 (2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F6AF56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07</w:t>
            </w:r>
          </w:p>
        </w:tc>
      </w:tr>
      <w:tr w:rsidR="00363660" w:rsidRPr="00E8545A" w14:paraId="0F37E608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4C0E6A3" w14:textId="53B0CB39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o</w:t>
            </w:r>
            <w:r w:rsidRPr="00E8545A">
              <w:rPr>
                <w:rFonts w:cstheme="minorHAnsi"/>
                <w:sz w:val="24"/>
                <w:szCs w:val="24"/>
              </w:rPr>
              <w:t xml:space="preserve">ral </w:t>
            </w:r>
            <w:r w:rsidR="00363660" w:rsidRPr="00E8545A">
              <w:rPr>
                <w:rFonts w:cstheme="minorHAnsi"/>
                <w:sz w:val="24"/>
                <w:szCs w:val="24"/>
              </w:rPr>
              <w:t>m</w:t>
            </w:r>
            <w:r w:rsidRPr="00E8545A">
              <w:rPr>
                <w:rFonts w:cstheme="minorHAnsi"/>
                <w:sz w:val="24"/>
                <w:szCs w:val="24"/>
              </w:rPr>
              <w:t xml:space="preserve">ucous </w:t>
            </w:r>
            <w:r w:rsidR="00363660" w:rsidRPr="00E8545A">
              <w:rPr>
                <w:rFonts w:cstheme="minorHAnsi"/>
                <w:sz w:val="24"/>
                <w:szCs w:val="24"/>
              </w:rPr>
              <w:t>m</w:t>
            </w:r>
            <w:r w:rsidRPr="00E8545A">
              <w:rPr>
                <w:rFonts w:cstheme="minorHAnsi"/>
                <w:sz w:val="24"/>
                <w:szCs w:val="24"/>
              </w:rPr>
              <w:t>embra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5CB23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2DA7E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8ED3C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5F867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9B6186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9D443B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3398E012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E808D1B" w14:textId="763B1F28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s</w:t>
            </w:r>
            <w:r w:rsidRPr="00E8545A">
              <w:rPr>
                <w:rFonts w:cstheme="minorHAnsi"/>
                <w:sz w:val="24"/>
                <w:szCs w:val="24"/>
              </w:rPr>
              <w:t xml:space="preserve">kin </w:t>
            </w:r>
            <w:r w:rsidR="00363660" w:rsidRPr="00E8545A">
              <w:rPr>
                <w:rFonts w:cstheme="minorHAnsi"/>
                <w:sz w:val="24"/>
                <w:szCs w:val="24"/>
              </w:rPr>
              <w:t>i</w:t>
            </w:r>
            <w:r w:rsidRPr="00E8545A">
              <w:rPr>
                <w:rFonts w:cstheme="minorHAnsi"/>
                <w:sz w:val="24"/>
                <w:szCs w:val="24"/>
              </w:rPr>
              <w:t>ntegr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4B23A9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6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47EC7BD" w14:textId="39F061AE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 (4.</w:t>
            </w:r>
            <w:r w:rsidR="00DE09DD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EC1746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9C607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 (5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02DEAD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 (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C97B8C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711</w:t>
            </w:r>
          </w:p>
        </w:tc>
      </w:tr>
      <w:tr w:rsidR="00363660" w:rsidRPr="00E8545A" w14:paraId="6385F7BE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AD8DF58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lastRenderedPageBreak/>
              <w:t>Risk for impaired skin Integr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CFCED6A" w14:textId="33076A3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</w:t>
            </w:r>
            <w:r w:rsidR="00363660" w:rsidRPr="00E8545A">
              <w:rPr>
                <w:rFonts w:cstheme="minorHAnsi"/>
                <w:sz w:val="24"/>
                <w:szCs w:val="24"/>
              </w:rPr>
              <w:t>10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</w:t>
            </w:r>
            <w:r w:rsidR="00DE09DD" w:rsidRPr="00E8545A">
              <w:rPr>
                <w:rFonts w:cstheme="minorHAnsi"/>
                <w:sz w:val="24"/>
                <w:szCs w:val="24"/>
              </w:rPr>
              <w:t>7.2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E2CC90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2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6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2A1E37" w14:textId="61DA774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</w:t>
            </w:r>
            <w:r w:rsidR="00363660" w:rsidRPr="00E8545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D5EEB0" w14:textId="1C0121A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3</w:t>
            </w:r>
            <w:r w:rsidR="00363660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 xml:space="preserve"> (5</w:t>
            </w:r>
            <w:r w:rsidR="00C713F6" w:rsidRPr="00E8545A">
              <w:rPr>
                <w:rFonts w:cstheme="minorHAnsi"/>
                <w:sz w:val="24"/>
                <w:szCs w:val="24"/>
              </w:rPr>
              <w:t>2.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328D16" w14:textId="2577B6F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6 (40</w:t>
            </w:r>
            <w:r w:rsidR="00363660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D5B52D7" w14:textId="29AE874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</w:t>
            </w:r>
            <w:r w:rsidR="00363660" w:rsidRPr="00E8545A">
              <w:rPr>
                <w:rFonts w:cstheme="minorHAnsi"/>
                <w:sz w:val="24"/>
                <w:szCs w:val="24"/>
              </w:rPr>
              <w:t>34</w:t>
            </w:r>
          </w:p>
        </w:tc>
      </w:tr>
      <w:tr w:rsidR="00363660" w:rsidRPr="00E8545A" w14:paraId="27517FD5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57E14C2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Caregiver Role Stra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0EF1D0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2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03AA656" w14:textId="1FF5B1AE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6</w:t>
            </w:r>
            <w:r w:rsidR="00C713F6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0BFBA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C1D0F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 (3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1798BE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 (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EF8513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10</w:t>
            </w:r>
          </w:p>
        </w:tc>
      </w:tr>
      <w:tr w:rsidR="00363660" w:rsidRPr="00E8545A" w14:paraId="51677E9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CA1CCB7" w14:textId="4BFAD085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Risk for Caregiver Role Stra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378D7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C3B6B0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866A2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A3160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C91362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9D6682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35</w:t>
            </w:r>
          </w:p>
        </w:tc>
      </w:tr>
      <w:tr w:rsidR="00363660" w:rsidRPr="00E8545A" w14:paraId="408784BC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A70EE9B" w14:textId="464CC326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Ineffective self</w:t>
            </w:r>
            <w:r w:rsidR="0072705D" w:rsidRPr="00E8545A">
              <w:rPr>
                <w:rFonts w:cstheme="minorHAnsi"/>
                <w:sz w:val="24"/>
                <w:szCs w:val="24"/>
              </w:rPr>
              <w:t>-</w:t>
            </w:r>
            <w:r w:rsidRPr="00E8545A">
              <w:rPr>
                <w:rFonts w:cstheme="minorHAnsi"/>
                <w:sz w:val="24"/>
                <w:szCs w:val="24"/>
              </w:rPr>
              <w:t xml:space="preserve"> </w:t>
            </w:r>
            <w:r w:rsidR="0072705D" w:rsidRPr="00E8545A">
              <w:rPr>
                <w:rFonts w:cstheme="minorHAnsi"/>
                <w:sz w:val="24"/>
                <w:szCs w:val="24"/>
              </w:rPr>
              <w:t>h</w:t>
            </w:r>
            <w:r w:rsidRPr="00E8545A">
              <w:rPr>
                <w:rFonts w:cstheme="minorHAnsi"/>
                <w:sz w:val="24"/>
                <w:szCs w:val="24"/>
              </w:rPr>
              <w:t xml:space="preserve">ealth </w:t>
            </w:r>
            <w:r w:rsidR="0072705D" w:rsidRPr="00E8545A">
              <w:rPr>
                <w:rFonts w:cstheme="minorHAnsi"/>
                <w:sz w:val="24"/>
                <w:szCs w:val="24"/>
              </w:rPr>
              <w:t>m</w:t>
            </w:r>
            <w:r w:rsidRPr="00E8545A">
              <w:rPr>
                <w:rFonts w:cstheme="minorHAnsi"/>
                <w:sz w:val="24"/>
                <w:szCs w:val="24"/>
              </w:rPr>
              <w:t xml:space="preserve">anagement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97E722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7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7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EECED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5</w:t>
            </w:r>
            <w:r w:rsidR="009E7F31" w:rsidRPr="00E8545A">
              <w:rPr>
                <w:rFonts w:cstheme="minorHAnsi"/>
                <w:sz w:val="24"/>
                <w:szCs w:val="24"/>
              </w:rPr>
              <w:t>(7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E82B5B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815D89" w14:textId="79CC9DE4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1 (8.</w:t>
            </w:r>
            <w:r w:rsidR="00C713F6" w:rsidRPr="00E8545A">
              <w:rPr>
                <w:rFonts w:cstheme="minorHAnsi"/>
                <w:sz w:val="24"/>
                <w:szCs w:val="24"/>
              </w:rPr>
              <w:t>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8EE0B8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F3C8A0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30</w:t>
            </w:r>
          </w:p>
        </w:tc>
      </w:tr>
      <w:tr w:rsidR="00363660" w:rsidRPr="00E8545A" w14:paraId="4B6DF92A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9FBEC80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neffective family therapeutic regimen management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ACB9E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2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658141" w14:textId="46C57B1F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6</w:t>
            </w:r>
            <w:r w:rsidR="00C713F6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1C716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367D1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3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56AAA83" w14:textId="7A4BB54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81C296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29</w:t>
            </w:r>
          </w:p>
        </w:tc>
      </w:tr>
      <w:tr w:rsidR="00363660" w:rsidRPr="00E8545A" w14:paraId="46604053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54FC8D6F" w14:textId="0EDF6D2D" w:rsidR="0030567B" w:rsidRPr="00E8545A" w:rsidRDefault="00053BA0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Effective </w:t>
            </w:r>
            <w:r w:rsidR="0072705D" w:rsidRPr="00E8545A">
              <w:rPr>
                <w:rFonts w:cstheme="minorHAnsi"/>
                <w:sz w:val="24"/>
                <w:szCs w:val="24"/>
              </w:rPr>
              <w:t>d</w:t>
            </w:r>
            <w:r w:rsidRPr="00E8545A">
              <w:rPr>
                <w:rFonts w:cstheme="minorHAnsi"/>
                <w:sz w:val="24"/>
                <w:szCs w:val="24"/>
              </w:rPr>
              <w:t>rugs manage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CAB89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71917F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1 (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B9D3D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FFFEB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0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6DCCEF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FFC8AA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225A19A4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5907C34" w14:textId="59A8D913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72705D" w:rsidRPr="00E8545A">
              <w:rPr>
                <w:rFonts w:cstheme="minorHAnsi"/>
                <w:sz w:val="24"/>
                <w:szCs w:val="24"/>
              </w:rPr>
              <w:t>p</w:t>
            </w:r>
            <w:r w:rsidRPr="00E8545A">
              <w:rPr>
                <w:rFonts w:cstheme="minorHAnsi"/>
                <w:sz w:val="24"/>
                <w:szCs w:val="24"/>
              </w:rPr>
              <w:t xml:space="preserve">hysical </w:t>
            </w:r>
            <w:r w:rsidR="0072705D" w:rsidRPr="00E8545A">
              <w:rPr>
                <w:rFonts w:cstheme="minorHAnsi"/>
                <w:sz w:val="24"/>
                <w:szCs w:val="24"/>
              </w:rPr>
              <w:t>m</w:t>
            </w:r>
            <w:r w:rsidRPr="00E8545A">
              <w:rPr>
                <w:rFonts w:cstheme="minorHAnsi"/>
                <w:sz w:val="24"/>
                <w:szCs w:val="24"/>
              </w:rPr>
              <w:t xml:space="preserve">obility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2F9BEB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2174F9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1 (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5477F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8C30F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F3EDDC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9CEECA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7055A15A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59660EC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Walking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5112E5B" w14:textId="10C4BEC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</w:t>
            </w:r>
            <w:r w:rsidR="0072705D" w:rsidRPr="00E8545A">
              <w:rPr>
                <w:rFonts w:cstheme="minorHAnsi"/>
                <w:sz w:val="24"/>
                <w:szCs w:val="24"/>
              </w:rPr>
              <w:t>4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6</w:t>
            </w:r>
            <w:r w:rsidR="00DE09DD" w:rsidRPr="00E8545A">
              <w:rPr>
                <w:rFonts w:cstheme="minorHAnsi"/>
                <w:sz w:val="24"/>
                <w:szCs w:val="24"/>
              </w:rPr>
              <w:t>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F2C0CD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5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5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F534EC" w14:textId="5D6C71C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</w:t>
            </w:r>
            <w:r w:rsidR="0072705D" w:rsidRPr="00E8545A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FC3101" w14:textId="4F5E1E3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</w:t>
            </w:r>
            <w:r w:rsidR="0072705D" w:rsidRPr="00E8545A">
              <w:rPr>
                <w:rFonts w:cstheme="minorHAnsi"/>
                <w:sz w:val="24"/>
                <w:szCs w:val="24"/>
              </w:rPr>
              <w:t>50</w:t>
            </w:r>
            <w:r w:rsidRPr="00E8545A">
              <w:rPr>
                <w:rFonts w:cstheme="minorHAnsi"/>
                <w:sz w:val="24"/>
                <w:szCs w:val="24"/>
              </w:rPr>
              <w:t xml:space="preserve"> (5</w:t>
            </w:r>
            <w:r w:rsidR="00C713F6" w:rsidRPr="00E8545A">
              <w:rPr>
                <w:rFonts w:cstheme="minorHAnsi"/>
                <w:sz w:val="24"/>
                <w:szCs w:val="24"/>
              </w:rPr>
              <w:t>8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9F0C32A" w14:textId="2F914934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</w:t>
            </w:r>
            <w:r w:rsidR="0072705D" w:rsidRPr="00E8545A">
              <w:rPr>
                <w:rFonts w:cstheme="minorHAnsi"/>
                <w:sz w:val="24"/>
                <w:szCs w:val="24"/>
              </w:rPr>
              <w:t>9</w:t>
            </w:r>
            <w:r w:rsidRPr="00E8545A">
              <w:rPr>
                <w:rFonts w:cstheme="minorHAnsi"/>
                <w:sz w:val="24"/>
                <w:szCs w:val="24"/>
              </w:rPr>
              <w:t xml:space="preserve"> (7</w:t>
            </w:r>
            <w:r w:rsidR="009146EB" w:rsidRPr="00E8545A">
              <w:rPr>
                <w:rFonts w:cstheme="minorHAnsi"/>
                <w:sz w:val="24"/>
                <w:szCs w:val="24"/>
              </w:rPr>
              <w:t>2.5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47BE6E5" w14:textId="5C1E8C0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</w:t>
            </w:r>
            <w:r w:rsidR="0072705D" w:rsidRPr="00E8545A">
              <w:rPr>
                <w:rFonts w:cstheme="minorHAnsi"/>
                <w:sz w:val="24"/>
                <w:szCs w:val="24"/>
              </w:rPr>
              <w:t>084</w:t>
            </w:r>
          </w:p>
        </w:tc>
      </w:tr>
      <w:tr w:rsidR="00363660" w:rsidRPr="00E8545A" w14:paraId="1758BACE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01BE273" w14:textId="4679BAD3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Impaired </w:t>
            </w:r>
            <w:r w:rsidR="00363660" w:rsidRPr="00E8545A">
              <w:rPr>
                <w:rFonts w:cstheme="minorHAnsi"/>
                <w:sz w:val="24"/>
                <w:szCs w:val="24"/>
              </w:rPr>
              <w:t>transfer</w:t>
            </w:r>
            <w:r w:rsidRPr="00E8545A">
              <w:rPr>
                <w:rFonts w:cstheme="minorHAnsi"/>
                <w:sz w:val="24"/>
                <w:szCs w:val="24"/>
              </w:rPr>
              <w:t xml:space="preserve"> </w:t>
            </w:r>
            <w:r w:rsidR="0072705D" w:rsidRPr="00E8545A">
              <w:rPr>
                <w:rFonts w:cstheme="minorHAnsi"/>
                <w:sz w:val="24"/>
                <w:szCs w:val="24"/>
              </w:rPr>
              <w:t>a</w:t>
            </w:r>
            <w:r w:rsidRPr="00E8545A">
              <w:rPr>
                <w:rFonts w:cstheme="minorHAnsi"/>
                <w:sz w:val="24"/>
                <w:szCs w:val="24"/>
              </w:rPr>
              <w:t xml:space="preserve">bility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CB06DA" w14:textId="05A7AFF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16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</w:t>
            </w:r>
            <w:r w:rsidR="00DE09DD" w:rsidRPr="00E8545A">
              <w:rPr>
                <w:rFonts w:cstheme="minorHAnsi"/>
                <w:sz w:val="24"/>
                <w:szCs w:val="24"/>
              </w:rPr>
              <w:t>49.8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FD2D86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2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6C5916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682B62" w14:textId="5EA26C8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28 (49.</w:t>
            </w:r>
            <w:r w:rsidR="00C713F6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5517F4" w14:textId="146AE2F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0 (50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A84E52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02A5726F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20320F1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Insom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D13888F" w14:textId="2BB3C0A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4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0.</w:t>
            </w:r>
            <w:r w:rsidR="00DE09DD" w:rsidRPr="00E8545A">
              <w:rPr>
                <w:rFonts w:cstheme="minorHAnsi"/>
                <w:sz w:val="24"/>
                <w:szCs w:val="24"/>
              </w:rPr>
              <w:t>3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6A829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7</w:t>
            </w:r>
            <w:r w:rsidR="009E7F31" w:rsidRPr="00E8545A">
              <w:rPr>
                <w:rFonts w:cstheme="minorHAnsi"/>
                <w:sz w:val="24"/>
                <w:szCs w:val="24"/>
              </w:rPr>
              <w:t>(4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21580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3B4868" w14:textId="4098007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06 (41.</w:t>
            </w:r>
            <w:r w:rsidR="00C713F6" w:rsidRPr="00E8545A">
              <w:rPr>
                <w:rFonts w:cstheme="minorHAnsi"/>
                <w:sz w:val="24"/>
                <w:szCs w:val="24"/>
              </w:rPr>
              <w:t>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55904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5 (3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68CCD1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54</w:t>
            </w:r>
          </w:p>
        </w:tc>
      </w:tr>
      <w:tr w:rsidR="00363660" w:rsidRPr="00E8545A" w14:paraId="140C91B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023B5D6" w14:textId="7C7BD95E" w:rsidR="0030567B" w:rsidRPr="00E8545A" w:rsidRDefault="0072705D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  <w:lang w:val="it-IT"/>
              </w:rPr>
              <w:t>S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 xml:space="preserve">elf 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>c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 xml:space="preserve">are 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>d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>eficit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 feed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5039E5A" w14:textId="7771659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18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50.</w:t>
            </w:r>
            <w:r w:rsidR="00DE09DD" w:rsidRPr="00E8545A">
              <w:rPr>
                <w:rFonts w:cstheme="minorHAnsi"/>
                <w:sz w:val="24"/>
                <w:szCs w:val="24"/>
              </w:rPr>
              <w:t>6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DE916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3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5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37BEFE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B0786C" w14:textId="7F251F60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34 (5</w:t>
            </w:r>
            <w:r w:rsidR="00C713F6" w:rsidRPr="00E8545A">
              <w:rPr>
                <w:rFonts w:cstheme="minorHAnsi"/>
                <w:sz w:val="24"/>
                <w:szCs w:val="24"/>
              </w:rPr>
              <w:t>1.9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1087D7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7 (4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DC2C50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57</w:t>
            </w:r>
          </w:p>
        </w:tc>
      </w:tr>
      <w:tr w:rsidR="00363660" w:rsidRPr="00E8545A" w14:paraId="16143EB7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13F68A8" w14:textId="77777777" w:rsidR="0030567B" w:rsidRPr="00E8545A" w:rsidRDefault="00053BA0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Difficulty in swallowing</w:t>
            </w:r>
            <w:r w:rsidR="0030567B" w:rsidRPr="00E854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89ED7F0" w14:textId="4309170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</w:t>
            </w:r>
            <w:r w:rsidR="0072705D" w:rsidRPr="00E8545A">
              <w:rPr>
                <w:rFonts w:cstheme="minorHAnsi"/>
                <w:sz w:val="24"/>
                <w:szCs w:val="24"/>
              </w:rPr>
              <w:t>5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1</w:t>
            </w:r>
            <w:r w:rsidR="00DE09DD" w:rsidRPr="00E8545A">
              <w:rPr>
                <w:rFonts w:cstheme="minorHAnsi"/>
                <w:sz w:val="24"/>
                <w:szCs w:val="24"/>
              </w:rPr>
              <w:t>9.3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CEE30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7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E8A9B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C4667E" w14:textId="60CE89A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</w:t>
            </w:r>
            <w:r w:rsidR="0072705D" w:rsidRPr="00E8545A">
              <w:rPr>
                <w:rFonts w:cstheme="minorHAnsi"/>
                <w:sz w:val="24"/>
                <w:szCs w:val="24"/>
              </w:rPr>
              <w:t>3</w:t>
            </w:r>
            <w:r w:rsidRPr="00E8545A">
              <w:rPr>
                <w:rFonts w:cstheme="minorHAnsi"/>
                <w:sz w:val="24"/>
                <w:szCs w:val="24"/>
              </w:rPr>
              <w:t xml:space="preserve"> (24.</w:t>
            </w:r>
            <w:r w:rsidR="00C713F6" w:rsidRPr="00E8545A">
              <w:rPr>
                <w:rFonts w:cstheme="minorHAnsi"/>
                <w:sz w:val="24"/>
                <w:szCs w:val="24"/>
              </w:rPr>
              <w:t>4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9CB768" w14:textId="0D54786C" w:rsidR="0030567B" w:rsidRPr="00E8545A" w:rsidRDefault="0072705D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</w:t>
            </w:r>
            <w:r w:rsidR="0030567B" w:rsidRPr="00E8545A">
              <w:rPr>
                <w:rFonts w:cstheme="minorHAnsi"/>
                <w:sz w:val="24"/>
                <w:szCs w:val="24"/>
              </w:rPr>
              <w:t xml:space="preserve"> (2</w:t>
            </w:r>
            <w:r w:rsidR="009146EB" w:rsidRPr="00E8545A">
              <w:rPr>
                <w:rFonts w:cstheme="minorHAnsi"/>
                <w:sz w:val="24"/>
                <w:szCs w:val="24"/>
              </w:rPr>
              <w:t>2.5</w:t>
            </w:r>
            <w:r w:rsidR="0030567B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B34DD22" w14:textId="5A0D7C1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</w:t>
            </w:r>
            <w:r w:rsidR="0072705D" w:rsidRPr="00E8545A">
              <w:rPr>
                <w:rFonts w:cstheme="minorHAnsi"/>
                <w:sz w:val="24"/>
                <w:szCs w:val="24"/>
              </w:rPr>
              <w:t>729</w:t>
            </w:r>
          </w:p>
        </w:tc>
      </w:tr>
      <w:tr w:rsidR="00363660" w:rsidRPr="00E8545A" w14:paraId="656D5E1B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1B6B265" w14:textId="2DD6BBBD" w:rsidR="0030567B" w:rsidRPr="00E8545A" w:rsidRDefault="0030567B" w:rsidP="0072705D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Bathing 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s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elf 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c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>are Defici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8E6A434" w14:textId="443AC6BE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9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</w:t>
            </w:r>
            <w:r w:rsidR="00DE09DD" w:rsidRPr="00E8545A">
              <w:rPr>
                <w:rFonts w:cstheme="minorHAnsi"/>
                <w:sz w:val="24"/>
                <w:szCs w:val="24"/>
              </w:rPr>
              <w:t>63.9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336651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7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56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8D0E31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A5E5D8" w14:textId="33BC942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60 (62.</w:t>
            </w:r>
            <w:r w:rsidR="00C713F6" w:rsidRPr="00E8545A">
              <w:rPr>
                <w:rFonts w:cstheme="minorHAnsi"/>
                <w:sz w:val="24"/>
                <w:szCs w:val="24"/>
              </w:rPr>
              <w:t>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76F512F" w14:textId="1D2A469D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6 (6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48A370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739</w:t>
            </w:r>
          </w:p>
        </w:tc>
      </w:tr>
      <w:tr w:rsidR="00363660" w:rsidRPr="00E8545A" w14:paraId="6EE9D576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FC020DB" w14:textId="7FBB1E08" w:rsidR="0030567B" w:rsidRPr="00E8545A" w:rsidRDefault="00053BA0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  <w:lang w:val="it-IT"/>
              </w:rPr>
              <w:t>D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 xml:space="preserve">ressing 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s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>elf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-c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>are Defici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8B92C60" w14:textId="5E087E6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9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21.</w:t>
            </w:r>
            <w:r w:rsidR="00DE09DD" w:rsidRPr="00E8545A">
              <w:rPr>
                <w:rFonts w:cstheme="minorHAnsi"/>
                <w:sz w:val="24"/>
                <w:szCs w:val="24"/>
              </w:rPr>
              <w:t>0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E84F4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 (1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35CF3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5BB0BA" w14:textId="017A38A3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7 (18.</w:t>
            </w:r>
            <w:r w:rsidR="00C713F6" w:rsidRPr="00E8545A">
              <w:rPr>
                <w:rFonts w:cstheme="minorHAnsi"/>
                <w:sz w:val="24"/>
                <w:szCs w:val="24"/>
              </w:rPr>
              <w:t>2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4977C14" w14:textId="3236C80D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0 (2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27FE10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316</w:t>
            </w:r>
          </w:p>
        </w:tc>
      </w:tr>
      <w:tr w:rsidR="00363660" w:rsidRPr="00E8545A" w14:paraId="60B9D957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1BAF07FB" w14:textId="399C62E5" w:rsidR="0030567B" w:rsidRPr="00E8545A" w:rsidRDefault="0072705D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  <w:lang w:val="it-IT"/>
              </w:rPr>
              <w:t>S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>elf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-c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 xml:space="preserve">are 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d</w:t>
            </w:r>
            <w:r w:rsidR="0030567B" w:rsidRPr="00E8545A">
              <w:rPr>
                <w:rFonts w:cstheme="minorHAnsi"/>
                <w:sz w:val="24"/>
                <w:szCs w:val="24"/>
                <w:lang w:val="it-IT"/>
              </w:rPr>
              <w:t>eficit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 toilet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4D1E241" w14:textId="62B39A44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3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18.</w:t>
            </w:r>
            <w:r w:rsidR="00DE09DD" w:rsidRPr="00E8545A">
              <w:rPr>
                <w:rFonts w:cstheme="minorHAnsi"/>
                <w:sz w:val="24"/>
                <w:szCs w:val="24"/>
              </w:rPr>
              <w:t>4</w:t>
            </w:r>
            <w:r w:rsidR="009E7F31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2E1A8B0" w14:textId="2DFC8C45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 (9</w:t>
            </w:r>
            <w:r w:rsidR="00C713F6" w:rsidRPr="00E8545A">
              <w:rPr>
                <w:rFonts w:cstheme="minorHAnsi"/>
                <w:sz w:val="24"/>
                <w:szCs w:val="24"/>
              </w:rPr>
              <w:t>.2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112FF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691FBF" w14:textId="24F743E4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5 (13.</w:t>
            </w:r>
            <w:r w:rsidR="00C713F6" w:rsidRPr="00E8545A">
              <w:rPr>
                <w:rFonts w:cstheme="minorHAnsi"/>
                <w:sz w:val="24"/>
                <w:szCs w:val="24"/>
              </w:rPr>
              <w:t>7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7F3AB25" w14:textId="3550AE32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 (3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9F96C3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363660" w:rsidRPr="00E8545A" w14:paraId="49FB473A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54D3CA80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Unilateral Negle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C0C7FE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7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3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694380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3666B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0E81B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6 (2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8926AF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41F909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40C8525C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7E84965" w14:textId="13BDDB5D" w:rsidR="0030567B" w:rsidRPr="00E8545A" w:rsidRDefault="00363660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Powerlessne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55492E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94F21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179F4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46B24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132F45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AD4623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4F0DDBFC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00C7BCC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Acute Confu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9F61BE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</w:t>
            </w:r>
            <w:r w:rsidR="009E7F31" w:rsidRPr="00E8545A">
              <w:rPr>
                <w:rFonts w:cstheme="minorHAnsi"/>
                <w:sz w:val="24"/>
                <w:szCs w:val="24"/>
              </w:rPr>
              <w:t>(1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19A0C4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DD57D3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32ACF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2303E3" w14:textId="35B7096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358C1C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49</w:t>
            </w:r>
          </w:p>
        </w:tc>
      </w:tr>
      <w:tr w:rsidR="00363660" w:rsidRPr="00E8545A" w14:paraId="7658E4AD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61BD2857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Acute Pa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0C16A9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8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7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7242783" w14:textId="64AD059C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 (4.</w:t>
            </w:r>
            <w:r w:rsidR="00C713F6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0C869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93F299" w14:textId="7871B31F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8 (</w:t>
            </w:r>
            <w:r w:rsidR="009146EB" w:rsidRPr="00E8545A">
              <w:rPr>
                <w:rFonts w:cstheme="minorHAnsi"/>
                <w:sz w:val="24"/>
                <w:szCs w:val="24"/>
              </w:rPr>
              <w:t>6.9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ECEA3B5" w14:textId="49EFACDF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</w:t>
            </w:r>
            <w:r w:rsidR="009146EB" w:rsidRPr="00E8545A">
              <w:rPr>
                <w:rFonts w:cstheme="minorHAnsi"/>
                <w:sz w:val="24"/>
                <w:szCs w:val="24"/>
              </w:rPr>
              <w:t xml:space="preserve"> </w:t>
            </w:r>
            <w:r w:rsidRPr="00E8545A">
              <w:rPr>
                <w:rFonts w:cstheme="minorHAnsi"/>
                <w:sz w:val="24"/>
                <w:szCs w:val="24"/>
              </w:rPr>
              <w:t>(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86B459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3FE367D1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4B49BD9A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Chronic Pa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FBA76B" w14:textId="65E2BCD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2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5.</w:t>
            </w:r>
            <w:r w:rsidR="00DE09DD" w:rsidRPr="00E8545A">
              <w:rPr>
                <w:rFonts w:cstheme="minorHAnsi"/>
                <w:sz w:val="24"/>
                <w:szCs w:val="24"/>
              </w:rPr>
              <w:t>1</w:t>
            </w:r>
            <w:r w:rsidR="00415265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F5291F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B7296A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BCC28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(3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2800BD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 (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553EE22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10</w:t>
            </w:r>
          </w:p>
        </w:tc>
      </w:tr>
      <w:tr w:rsidR="00363660" w:rsidRPr="00E8545A" w14:paraId="30D1FD9F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1212921F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Naus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7C76E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AE9FB8B" w14:textId="0E208E03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3</w:t>
            </w:r>
            <w:r w:rsidR="00C713F6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D63E0E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B8F7B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 (1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203AE26" w14:textId="0AC7D0A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</w:t>
            </w:r>
            <w:r w:rsidR="009146EB" w:rsidRPr="00E8545A">
              <w:rPr>
                <w:rFonts w:cstheme="minorHAnsi"/>
                <w:sz w:val="24"/>
                <w:szCs w:val="24"/>
              </w:rPr>
              <w:t xml:space="preserve"> </w:t>
            </w:r>
            <w:r w:rsidRPr="00E8545A">
              <w:rPr>
                <w:rFonts w:cstheme="minorHAnsi"/>
                <w:sz w:val="24"/>
                <w:szCs w:val="24"/>
              </w:rPr>
              <w:t>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23CC80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6C664BEF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02FB9123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Risk for self-mutil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7FB8D1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3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85F4BC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1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3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EAB4C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26EAC5" w14:textId="1BC321D0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37 (14.</w:t>
            </w:r>
            <w:r w:rsidR="009146EB" w:rsidRPr="00E8545A">
              <w:rPr>
                <w:rFonts w:cstheme="minorHAnsi"/>
                <w:sz w:val="24"/>
                <w:szCs w:val="24"/>
              </w:rPr>
              <w:t>3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50980A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7 (1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8994E8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607</w:t>
            </w:r>
          </w:p>
        </w:tc>
      </w:tr>
      <w:tr w:rsidR="00363660" w:rsidRPr="00E8545A" w14:paraId="386AB236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2B7C0730" w14:textId="1DE24CE2" w:rsidR="0030567B" w:rsidRPr="00E8545A" w:rsidRDefault="0030567B" w:rsidP="0072705D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E8545A">
              <w:rPr>
                <w:rFonts w:cstheme="minorHAnsi"/>
                <w:sz w:val="24"/>
                <w:szCs w:val="24"/>
                <w:lang w:val="it-IT"/>
              </w:rPr>
              <w:t>Post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 xml:space="preserve"> t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raumatic </w:t>
            </w:r>
            <w:r w:rsidR="00363660" w:rsidRPr="00E8545A">
              <w:rPr>
                <w:rFonts w:cstheme="minorHAnsi"/>
                <w:sz w:val="24"/>
                <w:szCs w:val="24"/>
                <w:lang w:val="it-IT"/>
              </w:rPr>
              <w:t>sindrome</w:t>
            </w:r>
            <w:r w:rsidRPr="00E8545A">
              <w:rPr>
                <w:rFonts w:cstheme="minorHAnsi"/>
                <w:sz w:val="24"/>
                <w:szCs w:val="24"/>
                <w:lang w:val="it-IT"/>
              </w:rPr>
              <w:t xml:space="preserve"> (violence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02C7D8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5D95E2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FD75B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99401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0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E3BEFE6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C6EF99C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E8545A" w14:paraId="043B4171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043819A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Anxie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CFF5CA" w14:textId="38A9A30A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9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</w:t>
            </w:r>
            <w:r w:rsidR="00DE09DD" w:rsidRPr="00E8545A">
              <w:rPr>
                <w:rFonts w:cstheme="minorHAnsi"/>
                <w:sz w:val="24"/>
                <w:szCs w:val="24"/>
              </w:rPr>
              <w:t>8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154889" w14:textId="7394281F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3</w:t>
            </w:r>
            <w:r w:rsidR="00C713F6" w:rsidRPr="00E8545A">
              <w:rPr>
                <w:rFonts w:cstheme="minorHAnsi"/>
                <w:sz w:val="24"/>
                <w:szCs w:val="24"/>
              </w:rPr>
              <w:t>.1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8C76CE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2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B677CF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9 (7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21EF1CD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 (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82F28C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750</w:t>
            </w:r>
          </w:p>
        </w:tc>
      </w:tr>
      <w:tr w:rsidR="00363660" w:rsidRPr="00E8545A" w14:paraId="79C41FD2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04A50E8" w14:textId="77777777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Death anxie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E0ED1B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9900FA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B56019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345E2B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F0D9593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7300F3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35</w:t>
            </w:r>
          </w:p>
        </w:tc>
      </w:tr>
      <w:tr w:rsidR="00363660" w:rsidRPr="00E8545A" w14:paraId="4F6D984D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7405A4A3" w14:textId="71360050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>f</w:t>
            </w:r>
            <w:r w:rsidRPr="00E8545A">
              <w:rPr>
                <w:rFonts w:cstheme="minorHAnsi"/>
                <w:sz w:val="24"/>
                <w:szCs w:val="24"/>
              </w:rPr>
              <w:t>al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789EA0B" w14:textId="672E006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5</w:t>
            </w:r>
            <w:r w:rsidR="0072705D" w:rsidRPr="00E8545A">
              <w:rPr>
                <w:rFonts w:cstheme="minorHAnsi"/>
                <w:sz w:val="24"/>
                <w:szCs w:val="24"/>
              </w:rPr>
              <w:t>5</w:t>
            </w:r>
            <w:r w:rsidR="00415265" w:rsidRPr="00E8545A">
              <w:rPr>
                <w:rFonts w:cstheme="minorHAnsi"/>
                <w:sz w:val="24"/>
                <w:szCs w:val="24"/>
              </w:rPr>
              <w:t xml:space="preserve"> (</w:t>
            </w:r>
            <w:r w:rsidR="0072705D" w:rsidRPr="00E8545A">
              <w:rPr>
                <w:rFonts w:cstheme="minorHAnsi"/>
                <w:sz w:val="24"/>
                <w:szCs w:val="24"/>
              </w:rPr>
              <w:t>66.5</w:t>
            </w:r>
            <w:r w:rsidR="00415265"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0E45FF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42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6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4427ADE" w14:textId="47A85A6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7</w:t>
            </w:r>
            <w:r w:rsidR="0072705D" w:rsidRPr="00E8545A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708552" w14:textId="7B78B176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7</w:t>
            </w:r>
            <w:r w:rsidR="0072705D" w:rsidRPr="00E8545A">
              <w:rPr>
                <w:rFonts w:cstheme="minorHAnsi"/>
                <w:sz w:val="24"/>
                <w:szCs w:val="24"/>
              </w:rPr>
              <w:t>5</w:t>
            </w:r>
            <w:r w:rsidRPr="00E8545A">
              <w:rPr>
                <w:rFonts w:cstheme="minorHAnsi"/>
                <w:sz w:val="24"/>
                <w:szCs w:val="24"/>
              </w:rPr>
              <w:t xml:space="preserve"> (67.</w:t>
            </w:r>
            <w:r w:rsidR="009146EB" w:rsidRPr="00E8545A">
              <w:rPr>
                <w:rFonts w:cstheme="minorHAnsi"/>
                <w:sz w:val="24"/>
                <w:szCs w:val="24"/>
              </w:rPr>
              <w:t>8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8B75935" w14:textId="56F879AB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2 (55</w:t>
            </w:r>
            <w:r w:rsidR="0072705D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CE6057E" w14:textId="2EAD6F21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11</w:t>
            </w:r>
            <w:r w:rsidR="0072705D" w:rsidRPr="00E8545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363660" w:rsidRPr="00E8545A" w14:paraId="59DB2049" w14:textId="77777777" w:rsidTr="00E8545A">
        <w:tc>
          <w:tcPr>
            <w:tcW w:w="2249" w:type="dxa"/>
            <w:tcBorders>
              <w:top w:val="nil"/>
              <w:bottom w:val="nil"/>
              <w:right w:val="nil"/>
            </w:tcBorders>
          </w:tcPr>
          <w:p w14:paraId="3A78A09C" w14:textId="62BD6032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Moral </w:t>
            </w:r>
            <w:r w:rsidR="00363660" w:rsidRPr="00E8545A">
              <w:rPr>
                <w:rFonts w:cstheme="minorHAnsi"/>
                <w:sz w:val="24"/>
                <w:szCs w:val="24"/>
              </w:rPr>
              <w:t>d</w:t>
            </w:r>
            <w:r w:rsidRPr="00E8545A">
              <w:rPr>
                <w:rFonts w:cstheme="minorHAnsi"/>
                <w:sz w:val="24"/>
                <w:szCs w:val="24"/>
              </w:rPr>
              <w:t>istre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B643F5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B59EC31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C6D3A4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DB20B20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 (0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261AE94" w14:textId="77777777" w:rsidR="0030567B" w:rsidRPr="00E8545A" w:rsidRDefault="0030567B" w:rsidP="0072705D">
            <w:pPr>
              <w:tabs>
                <w:tab w:val="left" w:pos="852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873499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363660" w:rsidRPr="003E5B18" w14:paraId="11403D6E" w14:textId="77777777" w:rsidTr="00E8545A">
        <w:tc>
          <w:tcPr>
            <w:tcW w:w="2249" w:type="dxa"/>
            <w:tcBorders>
              <w:top w:val="nil"/>
              <w:right w:val="nil"/>
            </w:tcBorders>
          </w:tcPr>
          <w:p w14:paraId="46728914" w14:textId="5CF507C5" w:rsidR="0030567B" w:rsidRPr="00E8545A" w:rsidRDefault="0030567B" w:rsidP="0072705D">
            <w:pPr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 xml:space="preserve">Risk for </w:t>
            </w:r>
            <w:r w:rsidR="00363660" w:rsidRPr="00E8545A">
              <w:rPr>
                <w:rFonts w:cstheme="minorHAnsi"/>
                <w:sz w:val="24"/>
                <w:szCs w:val="24"/>
              </w:rPr>
              <w:t xml:space="preserve">unstable blood glucose level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3301A812" w14:textId="52C447E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83 (35.</w:t>
            </w:r>
            <w:r w:rsidR="0072705D" w:rsidRPr="00E8545A">
              <w:rPr>
                <w:rFonts w:cstheme="minorHAnsi"/>
                <w:sz w:val="24"/>
                <w:szCs w:val="24"/>
              </w:rPr>
              <w:t>6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61999247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26</w:t>
            </w:r>
            <w:r w:rsidR="009E7F31" w:rsidRPr="00E8545A">
              <w:rPr>
                <w:rFonts w:cstheme="minorHAnsi"/>
                <w:sz w:val="24"/>
                <w:szCs w:val="24"/>
              </w:rPr>
              <w:t xml:space="preserve"> (40.0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5B8DA288" w14:textId="77777777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56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63A11518" w14:textId="35AF58A9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95 (3</w:t>
            </w:r>
            <w:r w:rsidR="009146EB" w:rsidRPr="00E8545A">
              <w:rPr>
                <w:rFonts w:cstheme="minorHAnsi"/>
                <w:sz w:val="24"/>
                <w:szCs w:val="24"/>
              </w:rPr>
              <w:t>6.8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35B323D1" w14:textId="4EBB30F8" w:rsidR="0030567B" w:rsidRPr="00E8545A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14 (35</w:t>
            </w:r>
            <w:r w:rsidR="009146EB" w:rsidRPr="00E8545A">
              <w:rPr>
                <w:rFonts w:cstheme="minorHAnsi"/>
                <w:sz w:val="24"/>
                <w:szCs w:val="24"/>
              </w:rPr>
              <w:t>.0</w:t>
            </w:r>
            <w:r w:rsidRPr="00E8545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</w:tcBorders>
          </w:tcPr>
          <w:p w14:paraId="3471EA8F" w14:textId="77777777" w:rsidR="0030567B" w:rsidRPr="003E5B18" w:rsidRDefault="0030567B" w:rsidP="007270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8545A">
              <w:rPr>
                <w:rFonts w:cstheme="minorHAnsi"/>
                <w:sz w:val="24"/>
                <w:szCs w:val="24"/>
              </w:rPr>
              <w:t>0.810</w:t>
            </w:r>
          </w:p>
        </w:tc>
      </w:tr>
    </w:tbl>
    <w:p w14:paraId="68815164" w14:textId="77777777" w:rsidR="0030567B" w:rsidRPr="0030567B" w:rsidRDefault="0030567B">
      <w:pPr>
        <w:rPr>
          <w:lang w:val="en-US"/>
        </w:rPr>
      </w:pPr>
    </w:p>
    <w:p w14:paraId="441C5E84" w14:textId="77777777" w:rsidR="0030567B" w:rsidRPr="0030567B" w:rsidRDefault="0030567B">
      <w:pPr>
        <w:rPr>
          <w:lang w:val="en-US"/>
        </w:rPr>
      </w:pPr>
    </w:p>
    <w:sectPr w:rsidR="0030567B" w:rsidRPr="003056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7B"/>
    <w:rsid w:val="00053BA0"/>
    <w:rsid w:val="00157BD6"/>
    <w:rsid w:val="0030567B"/>
    <w:rsid w:val="00342A08"/>
    <w:rsid w:val="00363660"/>
    <w:rsid w:val="00415265"/>
    <w:rsid w:val="005C647F"/>
    <w:rsid w:val="0072705D"/>
    <w:rsid w:val="009146EB"/>
    <w:rsid w:val="009E7F31"/>
    <w:rsid w:val="00B833DF"/>
    <w:rsid w:val="00C713F6"/>
    <w:rsid w:val="00DE09DD"/>
    <w:rsid w:val="00E12283"/>
    <w:rsid w:val="00E8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602BA"/>
  <w15:chartTrackingRefBased/>
  <w15:docId w15:val="{942F8D7C-D999-4166-9B60-0AA59D38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6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gasperini</dc:creator>
  <cp:keywords/>
  <dc:description/>
  <cp:lastModifiedBy>Editor</cp:lastModifiedBy>
  <cp:revision>3</cp:revision>
  <dcterms:created xsi:type="dcterms:W3CDTF">2021-01-21T16:49:00Z</dcterms:created>
  <dcterms:modified xsi:type="dcterms:W3CDTF">2021-04-07T16:06:00Z</dcterms:modified>
</cp:coreProperties>
</file>